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FEB" w:rsidRDefault="00723FEB" w:rsidP="00723F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cs-CZ"/>
        </w:rPr>
      </w:pPr>
      <w:r w:rsidRPr="00C1277D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 S1</w:t>
      </w:r>
      <w:bookmarkStart w:id="0" w:name="_GoBack"/>
      <w:bookmarkEnd w:id="0"/>
      <w:r w:rsidRPr="00C1277D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. Raw data characterizing soil and plant chemistry a soil biochemistry in transplants left in site and mowed downward in two valleys in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t</w:t>
      </w:r>
      <w:r w:rsidRPr="00C1277D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h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Tatr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 Mountains</w:t>
      </w:r>
      <w:r w:rsidRPr="00C1277D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. </w:t>
      </w:r>
      <w:r w:rsidRPr="00C1277D">
        <w:rPr>
          <w:rFonts w:ascii="Times New Roman" w:eastAsia="Times New Roman" w:hAnsi="Times New Roman" w:cs="Times New Roman"/>
          <w:sz w:val="24"/>
          <w:szCs w:val="24"/>
          <w:lang w:eastAsia="cs-CZ"/>
        </w:rPr>
        <w:t>Data were obtained during the destructive sampling in September 2015, 2 years after exposure of the transplants to the field conditions. The data were used to calculate means and standard deviations given in the paper.</w:t>
      </w:r>
    </w:p>
    <w:p w:rsidR="00723FEB" w:rsidRPr="00C1277D" w:rsidRDefault="00723FEB" w:rsidP="00723F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tbl>
      <w:tblPr>
        <w:tblW w:w="90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996"/>
        <w:gridCol w:w="996"/>
        <w:gridCol w:w="996"/>
        <w:gridCol w:w="1016"/>
        <w:gridCol w:w="1136"/>
      </w:tblGrid>
      <w:tr w:rsidR="00723FEB" w:rsidRPr="00C1277D" w:rsidTr="005A691B">
        <w:trPr>
          <w:trHeight w:val="300"/>
        </w:trPr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origin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H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oil 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 </w:t>
            </w:r>
          </w:p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oil C </w:t>
            </w:r>
          </w:p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issolved organic C (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k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issolved N (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k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oluble reactive P (</w:t>
            </w:r>
            <w:r w:rsidRPr="00C1277D">
              <w:rPr>
                <w:rFonts w:ascii="Symbol" w:eastAsia="Times New Roman" w:hAnsi="Symbol" w:cs="Arial"/>
                <w:color w:val="000000"/>
                <w:sz w:val="16"/>
                <w:szCs w:val="16"/>
                <w:lang w:eastAsia="cs-CZ"/>
              </w:rPr>
              <w:t>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k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issolved NH4-N </w:t>
            </w:r>
          </w:p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C1277D">
              <w:rPr>
                <w:rFonts w:ascii="Symbol" w:eastAsia="Times New Roman" w:hAnsi="Symbol" w:cs="Arial"/>
                <w:color w:val="000000"/>
                <w:sz w:val="16"/>
                <w:szCs w:val="16"/>
                <w:lang w:eastAsia="cs-CZ"/>
              </w:rPr>
              <w:t>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k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issolved NO3-N </w:t>
            </w:r>
          </w:p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C1277D">
              <w:rPr>
                <w:rFonts w:ascii="Symbol" w:eastAsia="Times New Roman" w:hAnsi="Symbol" w:cs="Arial"/>
                <w:color w:val="000000"/>
                <w:sz w:val="16"/>
                <w:szCs w:val="16"/>
                <w:lang w:eastAsia="cs-CZ"/>
              </w:rPr>
              <w:t>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k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H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35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.9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3.8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6.3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.1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5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53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64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H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1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13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H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0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8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31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7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3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31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2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448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7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019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9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7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39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7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58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3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4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76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H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7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5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16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H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50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H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47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6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87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8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93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8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74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9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8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686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4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.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7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9.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.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3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575</w:t>
            </w:r>
          </w:p>
        </w:tc>
      </w:tr>
      <w:tr w:rsidR="00723FEB" w:rsidRPr="00C1277D" w:rsidTr="005A691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L</w:t>
            </w:r>
          </w:p>
        </w:tc>
        <w:tc>
          <w:tcPr>
            <w:tcW w:w="9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.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2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1.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.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2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346</w:t>
            </w:r>
          </w:p>
        </w:tc>
      </w:tr>
    </w:tbl>
    <w:p w:rsidR="00723FEB" w:rsidRPr="00C1277D" w:rsidRDefault="00723FEB" w:rsidP="00723FEB">
      <w:pPr>
        <w:rPr>
          <w:rFonts w:ascii="Arial" w:hAnsi="Arial" w:cs="Arial"/>
          <w:sz w:val="16"/>
          <w:szCs w:val="16"/>
        </w:rPr>
      </w:pPr>
    </w:p>
    <w:p w:rsidR="00723FEB" w:rsidRDefault="00723FEB" w:rsidP="00723FEB"/>
    <w:p w:rsidR="00723FEB" w:rsidRDefault="00723FEB" w:rsidP="00723FEB"/>
    <w:p w:rsidR="00723FEB" w:rsidRDefault="00723FEB" w:rsidP="00723FEB"/>
    <w:p w:rsidR="00723FEB" w:rsidRDefault="00723FEB" w:rsidP="00723FEB"/>
    <w:tbl>
      <w:tblPr>
        <w:tblW w:w="1384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696"/>
        <w:gridCol w:w="585"/>
        <w:gridCol w:w="696"/>
        <w:gridCol w:w="751"/>
        <w:gridCol w:w="751"/>
        <w:gridCol w:w="696"/>
        <w:gridCol w:w="1009"/>
        <w:gridCol w:w="961"/>
        <w:gridCol w:w="870"/>
        <w:gridCol w:w="733"/>
        <w:gridCol w:w="755"/>
        <w:gridCol w:w="638"/>
        <w:gridCol w:w="1438"/>
        <w:gridCol w:w="1263"/>
        <w:gridCol w:w="1134"/>
      </w:tblGrid>
      <w:tr w:rsidR="00723FEB" w:rsidRPr="00C1277D" w:rsidTr="005A691B">
        <w:trPr>
          <w:trHeight w:val="300"/>
        </w:trPr>
        <w:tc>
          <w:tcPr>
            <w:tcW w:w="86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175" w:type="dxa"/>
            <w:gridSpan w:val="6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Hydrolytic enzymatic activity (</w:t>
            </w:r>
            <w:proofErr w:type="spellStart"/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hour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284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roportion in total hydrolytic activity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icrobial biomass (</w:t>
            </w:r>
            <w:r w:rsidRPr="00C1277D">
              <w:rPr>
                <w:rFonts w:ascii="Symbol" w:eastAsia="Times New Roman" w:hAnsi="Symbol" w:cs="Arial"/>
                <w:color w:val="000000"/>
                <w:sz w:val="16"/>
                <w:szCs w:val="16"/>
                <w:lang w:eastAsia="cs-CZ"/>
              </w:rPr>
              <w:t>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3835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icrobial activities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origin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B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EL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H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Leu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A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- mining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-minin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-mining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B-C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B-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B-P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respiration rate (</w:t>
            </w: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cs-CZ"/>
              </w:rPr>
              <w:t>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 C-CO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cs-CZ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h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monification</w:t>
            </w:r>
            <w:proofErr w:type="spellEnd"/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              (ng 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h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itrification     (ng 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h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H</w:t>
            </w:r>
          </w:p>
        </w:tc>
        <w:tc>
          <w:tcPr>
            <w:tcW w:w="69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33</w:t>
            </w:r>
          </w:p>
        </w:tc>
        <w:tc>
          <w:tcPr>
            <w:tcW w:w="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21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25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.0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0.6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38</w:t>
            </w:r>
          </w:p>
        </w:tc>
        <w:tc>
          <w:tcPr>
            <w:tcW w:w="100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2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4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4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82</w:t>
            </w:r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1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7</w:t>
            </w: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48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4.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65.2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H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5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5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39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8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90.3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H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7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33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3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43.9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4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7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4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9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2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25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11.2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7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9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4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-2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60.2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3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4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9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8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97.2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1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6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0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3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1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-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4.1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6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38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3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39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8.7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6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36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3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8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6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3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H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2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2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9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4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2.2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H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4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7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6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0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3.0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H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8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0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6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7.7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6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1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6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9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11.2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9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4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6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2.7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2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6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8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1.4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7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1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7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21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76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14.0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15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4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3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.9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3.6</w:t>
            </w:r>
          </w:p>
        </w:tc>
        <w:tc>
          <w:tcPr>
            <w:tcW w:w="6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0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62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2</w:t>
            </w:r>
          </w:p>
        </w:tc>
        <w:tc>
          <w:tcPr>
            <w:tcW w:w="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6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40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32.6</w:t>
            </w:r>
          </w:p>
        </w:tc>
      </w:tr>
      <w:tr w:rsidR="00723FEB" w:rsidRPr="00C1277D" w:rsidTr="005A691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L</w:t>
            </w:r>
          </w:p>
        </w:tc>
        <w:tc>
          <w:tcPr>
            <w:tcW w:w="6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8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6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3.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7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4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19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5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0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2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49.5</w:t>
            </w:r>
          </w:p>
        </w:tc>
      </w:tr>
    </w:tbl>
    <w:p w:rsidR="00723FEB" w:rsidRDefault="00723FEB" w:rsidP="00723FEB"/>
    <w:p w:rsidR="00723FEB" w:rsidRDefault="00723FEB" w:rsidP="00723FEB"/>
    <w:p w:rsidR="00723FEB" w:rsidRDefault="00723FEB" w:rsidP="00723FEB"/>
    <w:p w:rsidR="00723FEB" w:rsidRDefault="00723FEB" w:rsidP="00723FEB"/>
    <w:p w:rsidR="00723FEB" w:rsidRDefault="00723FEB" w:rsidP="00723FEB"/>
    <w:p w:rsidR="00723FEB" w:rsidRDefault="00723FEB" w:rsidP="00723FEB"/>
    <w:p w:rsidR="00723FEB" w:rsidRDefault="00723FEB" w:rsidP="00723FEB"/>
    <w:tbl>
      <w:tblPr>
        <w:tblW w:w="127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9"/>
        <w:gridCol w:w="704"/>
        <w:gridCol w:w="767"/>
        <w:gridCol w:w="719"/>
        <w:gridCol w:w="777"/>
        <w:gridCol w:w="754"/>
        <w:gridCol w:w="719"/>
        <w:gridCol w:w="599"/>
        <w:gridCol w:w="639"/>
        <w:gridCol w:w="571"/>
        <w:gridCol w:w="639"/>
        <w:gridCol w:w="585"/>
        <w:gridCol w:w="644"/>
        <w:gridCol w:w="599"/>
        <w:gridCol w:w="639"/>
        <w:gridCol w:w="571"/>
        <w:gridCol w:w="644"/>
        <w:gridCol w:w="585"/>
        <w:gridCol w:w="690"/>
      </w:tblGrid>
      <w:tr w:rsidR="00723FEB" w:rsidRPr="00C1277D" w:rsidTr="005A691B">
        <w:trPr>
          <w:trHeight w:val="300"/>
        </w:trPr>
        <w:tc>
          <w:tcPr>
            <w:tcW w:w="86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471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P leaching     </w:t>
            </w:r>
          </w:p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yr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149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H4-N leaching  (mg 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yr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O3-N leaching</w:t>
            </w:r>
          </w:p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(m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N 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yr</w:t>
            </w:r>
            <w:r w:rsidRPr="004205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cs-CZ"/>
              </w:rPr>
              <w:t>-1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3677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boveground biomass</w:t>
            </w:r>
          </w:p>
        </w:tc>
        <w:tc>
          <w:tcPr>
            <w:tcW w:w="3724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R</w:t>
            </w: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oot biomass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origin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15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1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1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1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%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%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%P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/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/P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P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%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%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%P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/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/P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P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H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.7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2.8</w:t>
            </w:r>
          </w:p>
        </w:tc>
        <w:tc>
          <w:tcPr>
            <w:tcW w:w="71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7.3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8.2</w:t>
            </w:r>
          </w:p>
        </w:tc>
        <w:tc>
          <w:tcPr>
            <w:tcW w:w="75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94.0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.0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3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4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.1</w:t>
            </w:r>
          </w:p>
        </w:tc>
        <w:tc>
          <w:tcPr>
            <w:tcW w:w="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52</w:t>
            </w: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7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0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.8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.3</w:t>
            </w:r>
          </w:p>
        </w:tc>
        <w:tc>
          <w:tcPr>
            <w:tcW w:w="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24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.4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H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2.4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2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6.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1.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.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5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H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.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0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9.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06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.4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2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7.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5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.0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.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12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71.8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7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91.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0.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3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.9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.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60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0.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95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06.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.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0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.2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FU-H→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.3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1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2.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75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20.8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2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7.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9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.0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0.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60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6.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2.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9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.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.0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.1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12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1.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0.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.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5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.9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FU-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7.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3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6.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.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8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.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1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.8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H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0.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8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5.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3.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6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.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7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.7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H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.2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08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3.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09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08.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1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7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8.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2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8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1.6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H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.8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0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6.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18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5.8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5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4.8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7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9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8.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4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7.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09.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7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.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5.8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2.8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25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1.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0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70.4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.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2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9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6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bCs/>
                <w:sz w:val="16"/>
                <w:szCs w:val="16"/>
                <w:lang w:val="cs-CZ" w:eastAsia="cs-CZ"/>
              </w:rPr>
              <w:t>VS-H→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3.0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85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01.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97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13.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8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7.8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.5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.9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68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73.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30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63.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2.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2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2.9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.8</w:t>
            </w:r>
          </w:p>
        </w:tc>
        <w:tc>
          <w:tcPr>
            <w:tcW w:w="7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.4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5.8</w:t>
            </w:r>
          </w:p>
        </w:tc>
        <w:tc>
          <w:tcPr>
            <w:tcW w:w="7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8.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94.9</w:t>
            </w:r>
          </w:p>
        </w:tc>
        <w:tc>
          <w:tcPr>
            <w:tcW w:w="7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87.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.2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.6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.7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57</w:t>
            </w:r>
          </w:p>
        </w:tc>
        <w:tc>
          <w:tcPr>
            <w:tcW w:w="6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4.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4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.7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.8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12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8</w:t>
            </w:r>
          </w:p>
        </w:tc>
      </w:tr>
      <w:tr w:rsidR="00723FEB" w:rsidRPr="00C1277D" w:rsidTr="005A691B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cs-CZ"/>
              </w:rPr>
              <w:t>VS-L</w:t>
            </w:r>
          </w:p>
        </w:tc>
        <w:tc>
          <w:tcPr>
            <w:tcW w:w="70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7.3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0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7.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70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06.8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.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7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5.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3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.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5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FEB" w:rsidRPr="00C1277D" w:rsidRDefault="00723FEB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C1277D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2.9</w:t>
            </w:r>
          </w:p>
        </w:tc>
      </w:tr>
    </w:tbl>
    <w:p w:rsidR="00723FEB" w:rsidRPr="00C1277D" w:rsidRDefault="00723FEB" w:rsidP="00723FEB">
      <w:pPr>
        <w:rPr>
          <w:rFonts w:ascii="Arial" w:hAnsi="Arial" w:cs="Arial"/>
          <w:sz w:val="16"/>
          <w:szCs w:val="16"/>
        </w:rPr>
      </w:pPr>
    </w:p>
    <w:p w:rsidR="00723FEB" w:rsidRDefault="00723FEB" w:rsidP="00723FEB"/>
    <w:p w:rsidR="00733E5D" w:rsidRDefault="00723FEB"/>
    <w:sectPr w:rsidR="00733E5D" w:rsidSect="00C1277D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FEB"/>
    <w:rsid w:val="00282633"/>
    <w:rsid w:val="00723FEB"/>
    <w:rsid w:val="0088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185CD"/>
  <w15:chartTrackingRefBased/>
  <w15:docId w15:val="{0DE6BCD3-FDFF-47B8-A0D4-A2C5FC4DD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23FEB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iln">
    <w:name w:val="Strong"/>
    <w:basedOn w:val="Standardnpsmoodstavce"/>
    <w:uiPriority w:val="22"/>
    <w:qFormat/>
    <w:rsid w:val="00723FEB"/>
    <w:rPr>
      <w:b/>
      <w:bCs/>
    </w:rPr>
  </w:style>
  <w:style w:type="paragraph" w:styleId="Odstavecseseznamem">
    <w:name w:val="List Paragraph"/>
    <w:basedOn w:val="Normln"/>
    <w:uiPriority w:val="34"/>
    <w:qFormat/>
    <w:rsid w:val="00723FEB"/>
    <w:pPr>
      <w:spacing w:after="160" w:line="259" w:lineRule="auto"/>
      <w:ind w:left="720"/>
      <w:contextualSpacing/>
    </w:pPr>
    <w:rPr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štovská Eva doc. Mgr. Ph.D.</dc:creator>
  <cp:keywords/>
  <dc:description/>
  <cp:lastModifiedBy>Kaštovská Eva doc. Mgr. Ph.D.</cp:lastModifiedBy>
  <cp:revision>1</cp:revision>
  <dcterms:created xsi:type="dcterms:W3CDTF">2022-07-19T07:11:00Z</dcterms:created>
  <dcterms:modified xsi:type="dcterms:W3CDTF">2022-07-19T07:12:00Z</dcterms:modified>
</cp:coreProperties>
</file>